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906"/>
        <w:gridCol w:w="1017"/>
        <w:gridCol w:w="2330"/>
        <w:gridCol w:w="1448"/>
        <w:gridCol w:w="1038"/>
        <w:gridCol w:w="1676"/>
        <w:gridCol w:w="1049"/>
      </w:tblGrid>
      <w:tr w:rsidR="00AB535F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Missense variant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Missense variant with damaging prediction scores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Nonsense variant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Frameshift INDEL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Non-frameshift (Codon) INDEL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i/>
                <w:iCs/>
                <w:sz w:val="16"/>
                <w:szCs w:val="16"/>
              </w:rPr>
            </w:pPr>
            <w:r w:rsidRPr="00B91013">
              <w:rPr>
                <w:i/>
                <w:iCs/>
                <w:sz w:val="16"/>
                <w:szCs w:val="16"/>
              </w:rPr>
              <w:t>Repeat expansion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NKRD1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P1S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RX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TRX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UTS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AVPR1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BDNF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BRAF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LDLRAD4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ACNA1C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ASK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DKL5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HD7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HD8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NTNAP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NTNAP5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CREBBP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HCR7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LGAP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MD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OCK4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PP10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DPP6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EHMT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GD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MR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OLR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OXG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OXP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FOXP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GABRB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GABRG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GNA14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GRIN2B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GRPR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HOXA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HPRT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IMMP2L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KATNAL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KCTD1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KDM5C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KIRREL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KLHL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lastRenderedPageBreak/>
              <w:t>L1CAM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LAMC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BD5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ECP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ED1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EF2C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ET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MID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EGR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HS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IPBL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LGN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LGN4X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RXN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SD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TNG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OPHN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AFAH1B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CDH19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CDH9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DE10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HF6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IP5K1B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NKP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ON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QBP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TCHD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TEN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PTPN1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RAB39B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RAI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RBFOX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RELN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RPL10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ATB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CN1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CN2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HANK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HANK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LC6A4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LC9A6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LC9A9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MC1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MG6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lastRenderedPageBreak/>
              <w:t>SNRPN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OX5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PAST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T7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STK3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TCF4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TSC1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TSC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-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UBE3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VPS13B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ZEB2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ZNF507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ZNF804A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  <w:tr w:rsidR="00B91013" w:rsidRPr="00B91013" w:rsidTr="00AB535F">
        <w:trPr>
          <w:trHeight w:val="300"/>
        </w:trPr>
        <w:tc>
          <w:tcPr>
            <w:tcW w:w="90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ZNHIT6</w:t>
            </w:r>
          </w:p>
        </w:tc>
        <w:tc>
          <w:tcPr>
            <w:tcW w:w="1017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30" w:type="dxa"/>
            <w:noWrap/>
            <w:hideMark/>
          </w:tcPr>
          <w:p w:rsidR="00B91013" w:rsidRPr="00B91013" w:rsidRDefault="00B91013" w:rsidP="00B91013">
            <w:pPr>
              <w:rPr>
                <w:b/>
                <w:bCs/>
                <w:sz w:val="16"/>
                <w:szCs w:val="16"/>
              </w:rPr>
            </w:pPr>
            <w:r w:rsidRPr="00B9101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38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676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B91013" w:rsidRPr="00B91013" w:rsidRDefault="00B91013">
            <w:pPr>
              <w:rPr>
                <w:sz w:val="16"/>
                <w:szCs w:val="16"/>
              </w:rPr>
            </w:pPr>
            <w:r w:rsidRPr="00B91013">
              <w:rPr>
                <w:sz w:val="16"/>
                <w:szCs w:val="16"/>
              </w:rPr>
              <w:t>n/a</w:t>
            </w:r>
          </w:p>
        </w:tc>
      </w:tr>
    </w:tbl>
    <w:p w:rsidR="006C305E" w:rsidRDefault="007417A8">
      <w:pPr>
        <w:rPr>
          <w:sz w:val="16"/>
          <w:szCs w:val="16"/>
        </w:rPr>
      </w:pPr>
    </w:p>
    <w:p w:rsidR="00AB535F" w:rsidRPr="009F0AB1" w:rsidRDefault="00AB535F" w:rsidP="009F0AB1">
      <w:pPr>
        <w:jc w:val="both"/>
        <w:rPr>
          <w:i/>
          <w:sz w:val="16"/>
          <w:szCs w:val="16"/>
        </w:rPr>
      </w:pPr>
      <w:r w:rsidRPr="009F0AB1">
        <w:rPr>
          <w:b/>
          <w:i/>
          <w:sz w:val="16"/>
          <w:szCs w:val="16"/>
        </w:rPr>
        <w:t>Legend</w:t>
      </w:r>
      <w:r w:rsidRPr="009F0AB1">
        <w:rPr>
          <w:i/>
          <w:sz w:val="16"/>
          <w:szCs w:val="16"/>
        </w:rPr>
        <w:t xml:space="preserve">: Table summarizes the number of different variant types, detected in the investigated genes. Table only includes rare variants, as defined in the Methods sections. </w:t>
      </w:r>
      <w:r w:rsidR="009F0AB1" w:rsidRPr="009F0AB1">
        <w:rPr>
          <w:i/>
          <w:sz w:val="16"/>
          <w:szCs w:val="16"/>
        </w:rPr>
        <w:t xml:space="preserve">N/a = not applicable. Next generation sequencing is not suitable for detection of repeat expansion events. Repeat expansions were only investigated in the FMR1 gene, in order to diagnose Fragile-X patients. </w:t>
      </w:r>
    </w:p>
    <w:sectPr w:rsidR="00AB535F" w:rsidRPr="009F0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17A8" w:rsidRDefault="007417A8" w:rsidP="00AB535F">
      <w:pPr>
        <w:spacing w:after="0" w:line="240" w:lineRule="auto"/>
      </w:pPr>
      <w:r>
        <w:separator/>
      </w:r>
    </w:p>
  </w:endnote>
  <w:endnote w:type="continuationSeparator" w:id="0">
    <w:p w:rsidR="007417A8" w:rsidRDefault="007417A8" w:rsidP="00AB5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17A8" w:rsidRDefault="007417A8" w:rsidP="00AB535F">
      <w:pPr>
        <w:spacing w:after="0" w:line="240" w:lineRule="auto"/>
      </w:pPr>
      <w:r>
        <w:separator/>
      </w:r>
    </w:p>
  </w:footnote>
  <w:footnote w:type="continuationSeparator" w:id="0">
    <w:p w:rsidR="007417A8" w:rsidRDefault="007417A8" w:rsidP="00AB5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1013"/>
    <w:rsid w:val="00454AA6"/>
    <w:rsid w:val="00655A01"/>
    <w:rsid w:val="007417A8"/>
    <w:rsid w:val="009F0AB1"/>
    <w:rsid w:val="00AB535F"/>
    <w:rsid w:val="00B91013"/>
    <w:rsid w:val="00DB59E1"/>
    <w:rsid w:val="00E4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1F85BD-27CA-4774-98FD-CD0FA29B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101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013"/>
    <w:rPr>
      <w:color w:val="800080"/>
      <w:u w:val="single"/>
    </w:rPr>
  </w:style>
  <w:style w:type="paragraph" w:customStyle="1" w:styleId="xl65">
    <w:name w:val="xl65"/>
    <w:basedOn w:val="Normal"/>
    <w:rsid w:val="00B91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customStyle="1" w:styleId="xl66">
    <w:name w:val="xl66"/>
    <w:basedOn w:val="Normal"/>
    <w:rsid w:val="00B91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table" w:styleId="TableGrid">
    <w:name w:val="Table Grid"/>
    <w:basedOn w:val="TableNormal"/>
    <w:uiPriority w:val="59"/>
    <w:rsid w:val="00B9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35F"/>
  </w:style>
  <w:style w:type="paragraph" w:styleId="Footer">
    <w:name w:val="footer"/>
    <w:basedOn w:val="Normal"/>
    <w:link w:val="FooterChar"/>
    <w:uiPriority w:val="99"/>
    <w:unhideWhenUsed/>
    <w:rsid w:val="00AB5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3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liczap</dc:creator>
  <cp:lastModifiedBy>Sidra Amiri</cp:lastModifiedBy>
  <cp:revision>2</cp:revision>
  <dcterms:created xsi:type="dcterms:W3CDTF">2019-05-02T08:04:00Z</dcterms:created>
  <dcterms:modified xsi:type="dcterms:W3CDTF">2019-05-02T08:04:00Z</dcterms:modified>
</cp:coreProperties>
</file>